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A5E9" w14:textId="710D68F6" w:rsidR="007E2323" w:rsidRPr="007E2323" w:rsidRDefault="007E2323" w:rsidP="007E2323">
      <w:pPr>
        <w:spacing w:line="360" w:lineRule="auto"/>
        <w:jc w:val="both"/>
        <w:rPr>
          <w:rFonts w:ascii="Arial" w:eastAsia="Arial" w:hAnsi="Arial" w:cs="Arial"/>
          <w:color w:val="000000" w:themeColor="text1"/>
        </w:rPr>
      </w:pPr>
      <w:r w:rsidRPr="007E2323">
        <w:rPr>
          <w:rFonts w:ascii="Arial" w:hAnsi="Arial" w:cs="Arial"/>
          <w:b/>
          <w:bCs/>
        </w:rPr>
        <w:t>S1</w:t>
      </w:r>
      <w:r>
        <w:rPr>
          <w:rFonts w:ascii="Arial" w:hAnsi="Arial" w:cs="Arial"/>
          <w:b/>
          <w:bCs/>
        </w:rPr>
        <w:t xml:space="preserve"> </w:t>
      </w:r>
      <w:r w:rsidR="00B37E18" w:rsidRPr="007E2323">
        <w:rPr>
          <w:rFonts w:ascii="Arial" w:hAnsi="Arial" w:cs="Arial"/>
          <w:b/>
          <w:bCs/>
        </w:rPr>
        <w:t>Table</w:t>
      </w:r>
      <w:r w:rsidRPr="007E2323">
        <w:rPr>
          <w:rFonts w:ascii="Arial" w:hAnsi="Arial" w:cs="Arial"/>
          <w:b/>
          <w:bCs/>
        </w:rPr>
        <w:t xml:space="preserve">. </w:t>
      </w:r>
      <w:r w:rsidRPr="007E2323">
        <w:rPr>
          <w:rFonts w:ascii="Arial" w:eastAsia="Arial" w:hAnsi="Arial" w:cs="Arial"/>
          <w:b/>
          <w:bCs/>
          <w:color w:val="010202"/>
        </w:rPr>
        <w:t xml:space="preserve">WT1 and LANA percent positive cells by Immunohistochemistry (IHC) in KS categorized by Histopathologic Subtype.  </w:t>
      </w:r>
      <w:r w:rsidRPr="007E2323">
        <w:rPr>
          <w:rFonts w:ascii="Arial" w:eastAsia="Arial" w:hAnsi="Arial" w:cs="Arial"/>
        </w:rPr>
        <w:t xml:space="preserve">Using HALO analysis software, WT1 and LANA percent positivity was determined from KS tumors from participants of the </w:t>
      </w:r>
      <w:r w:rsidRPr="007E2323">
        <w:rPr>
          <w:rFonts w:ascii="Arial" w:eastAsia="Arial" w:hAnsi="Arial" w:cs="Arial"/>
          <w:color w:val="000000" w:themeColor="text1"/>
        </w:rPr>
        <w:t>AMC066/A5263 (NCT01435018) trial, categorized by histopathologic subtype demonstrating significant LANA and WT1 percent positive cells associated with increased histopathologic subtype, p &lt;0.001, using the Kruskal-Wallis test.</w:t>
      </w:r>
    </w:p>
    <w:p w14:paraId="2FB17FD1" w14:textId="2ED09C02" w:rsidR="00B37E18" w:rsidRPr="00334A62" w:rsidRDefault="00B37E18" w:rsidP="0058766F">
      <w:pPr>
        <w:spacing w:before="77"/>
        <w:rPr>
          <w:rFonts w:ascii="Arial" w:hAnsi="Arial" w:cs="Arial"/>
          <w:b/>
          <w:bCs/>
        </w:rPr>
      </w:pPr>
    </w:p>
    <w:p w14:paraId="47813404" w14:textId="77777777" w:rsidR="00B37E18" w:rsidRPr="00334A62" w:rsidRDefault="00B37E18" w:rsidP="0058766F">
      <w:pPr>
        <w:spacing w:before="77"/>
        <w:jc w:val="center"/>
        <w:rPr>
          <w:rFonts w:ascii="Arial" w:hAnsi="Arial" w:cs="Arial"/>
          <w:sz w:val="18"/>
          <w:szCs w:val="18"/>
        </w:rPr>
      </w:pPr>
    </w:p>
    <w:tbl>
      <w:tblPr>
        <w:tblW w:w="904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19"/>
        <w:gridCol w:w="194"/>
        <w:gridCol w:w="1105"/>
        <w:gridCol w:w="782"/>
        <w:gridCol w:w="2408"/>
        <w:gridCol w:w="802"/>
        <w:gridCol w:w="1593"/>
        <w:gridCol w:w="645"/>
      </w:tblGrid>
      <w:tr w:rsidR="00B37E18" w:rsidRPr="00334A62" w14:paraId="5C8682DB" w14:textId="77777777" w:rsidTr="0058766F">
        <w:trPr>
          <w:cantSplit/>
          <w:trHeight w:val="291"/>
          <w:tblHeader/>
        </w:trPr>
        <w:tc>
          <w:tcPr>
            <w:tcW w:w="2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2B5550B" w14:textId="77777777" w:rsidR="00B37E18" w:rsidRPr="00334A62" w:rsidRDefault="00B37E18" w:rsidP="0058766F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1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18C6DCC" w14:textId="77777777" w:rsidR="00B37E18" w:rsidRPr="00334A62" w:rsidRDefault="00B37E18" w:rsidP="0058766F">
            <w:pPr>
              <w:pStyle w:val="RTFOutput"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stologic Subtyp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5D0D0A" w14:textId="77777777" w:rsidR="00B37E18" w:rsidRPr="00334A62" w:rsidRDefault="00B37E18" w:rsidP="0058766F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63CA21FB" w14:textId="77777777" w:rsidR="00B37E18" w:rsidRPr="00334A62" w:rsidRDefault="00B37E18" w:rsidP="0058766F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37E18" w:rsidRPr="00334A62" w14:paraId="6F344A75" w14:textId="77777777" w:rsidTr="0058766F">
        <w:trPr>
          <w:cantSplit/>
          <w:trHeight w:val="517"/>
          <w:tblHeader/>
        </w:trPr>
        <w:tc>
          <w:tcPr>
            <w:tcW w:w="28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2F57023F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37FDF9F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63760D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odule</w:t>
            </w:r>
          </w:p>
          <w:p w14:paraId="256A37D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50)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76EE04A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laque</w:t>
            </w:r>
          </w:p>
          <w:p w14:paraId="24358609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33)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63DB6A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63760D1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atch</w:t>
            </w:r>
          </w:p>
          <w:p w14:paraId="75E54AA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(N=111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786E882A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br/>
              <w:t>(N=294)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  <w:vAlign w:val="bottom"/>
          </w:tcPr>
          <w:p w14:paraId="436AB1D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37E18" w:rsidRPr="00334A62" w14:paraId="0BD43895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41958CC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 xml:space="preserve">% </w:t>
            </w:r>
            <w:proofErr w:type="spellStart"/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LANA+cells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B70725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3DF1A1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0F9D8AC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FA2E4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7CE33E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CAB1F1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&lt;.001*</w:t>
            </w:r>
          </w:p>
        </w:tc>
      </w:tr>
      <w:tr w:rsidR="00B37E18" w:rsidRPr="00334A62" w14:paraId="0A6F6BA9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8B585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C8BB8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# missing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ACEED2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F6DCDF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831E74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B33F193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2C77F6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27E69E75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F81F2A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47F791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EF1675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E16638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F3F8B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99A89A9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89FDCCD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74B1A35F" w14:textId="77777777" w:rsidTr="00883825">
        <w:trPr>
          <w:cantSplit/>
          <w:trHeight w:val="274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559BD41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EBE3CC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Q1, Q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32E9A2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8,46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DDC8762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3,1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42A3C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792CA3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3, 20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564523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3AD6F8B9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DD56C9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FB3F17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54236F3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 85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842B2EA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 79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D67C0C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 3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C61A55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 85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90FB672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6FA06E4F" w14:textId="77777777" w:rsidTr="00883825">
        <w:trPr>
          <w:cantSplit/>
          <w:trHeight w:hRule="exact" w:val="108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10ABB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2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E989BDD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1DF6F521" w14:textId="77777777" w:rsidTr="00883825">
        <w:trPr>
          <w:cantSplit/>
          <w:trHeight w:val="274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8B4C4C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% WT1+cells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9EF19A2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4B72CFF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24627FA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7866A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E07F84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2CC982F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&lt;.001*</w:t>
            </w:r>
          </w:p>
        </w:tc>
      </w:tr>
      <w:tr w:rsidR="00B37E18" w:rsidRPr="00334A62" w14:paraId="21887CAF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626B35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5BB5EA9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# missing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02B408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65656CD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4CCA5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1FA691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4E9E149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6EBE6EA0" w14:textId="77777777" w:rsidTr="00883825">
        <w:trPr>
          <w:cantSplit/>
          <w:trHeight w:val="274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C24164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F7746F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DEA027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56C6FF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0EF75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534BF4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39B7AB0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00EB2562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AA6F546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21C4FB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Q1, Q3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32B6F7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47,7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1460A484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8,43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9425D5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1,2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07C39F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6, 47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8C88D8D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639EEA8D" w14:textId="77777777" w:rsidTr="00883825">
        <w:trPr>
          <w:cantSplit/>
          <w:trHeight w:val="291"/>
        </w:trPr>
        <w:tc>
          <w:tcPr>
            <w:tcW w:w="17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5805C04C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6FAEF714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649ACE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1, 88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737B16D2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81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276E9F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2, 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7CBBF2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>0,88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E71ED07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00B3B026" w14:textId="77777777" w:rsidTr="00883825">
        <w:trPr>
          <w:cantSplit/>
          <w:trHeight w:hRule="exact" w:val="108"/>
        </w:trPr>
        <w:tc>
          <w:tcPr>
            <w:tcW w:w="1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990839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2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23DD6D3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333AF961" w14:textId="77777777" w:rsidTr="00883825">
        <w:trPr>
          <w:cantSplit/>
          <w:trHeight w:hRule="exact" w:val="86"/>
        </w:trPr>
        <w:tc>
          <w:tcPr>
            <w:tcW w:w="151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08795B21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29" w:type="dxa"/>
            <w:gridSpan w:val="7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32A9B2BE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B37E18" w:rsidRPr="00334A62" w14:paraId="58AB4299" w14:textId="77777777" w:rsidTr="0002069A">
        <w:trPr>
          <w:cantSplit/>
          <w:trHeight w:val="291"/>
        </w:trPr>
        <w:tc>
          <w:tcPr>
            <w:tcW w:w="151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</w:tcPr>
          <w:p w14:paraId="787DD1F8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529" w:type="dxa"/>
            <w:gridSpan w:val="7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left w:w="40" w:type="dxa"/>
              <w:right w:w="40" w:type="dxa"/>
            </w:tcMar>
          </w:tcPr>
          <w:p w14:paraId="0DED037B" w14:textId="77777777" w:rsidR="00B37E18" w:rsidRPr="00334A62" w:rsidRDefault="00B37E18" w:rsidP="0002069A">
            <w:pPr>
              <w:pStyle w:val="RTFOutput"/>
              <w:adjustRightInd w:val="0"/>
              <w:spacing w:before="40" w:after="4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34A62">
              <w:rPr>
                <w:rFonts w:ascii="Arial" w:hAnsi="Arial" w:cs="Arial"/>
                <w:color w:val="000000"/>
                <w:sz w:val="16"/>
                <w:szCs w:val="16"/>
              </w:rPr>
              <w:t xml:space="preserve">*Kruskal-Wallis Test </w:t>
            </w:r>
          </w:p>
        </w:tc>
      </w:tr>
    </w:tbl>
    <w:p w14:paraId="3D26DB46" w14:textId="77777777" w:rsidR="00B37E18" w:rsidRPr="00334A62" w:rsidRDefault="00B37E18" w:rsidP="00B37E18">
      <w:pPr>
        <w:rPr>
          <w:rFonts w:ascii="Arial" w:hAnsi="Arial" w:cs="Arial"/>
          <w:b/>
          <w:color w:val="010202"/>
        </w:rPr>
      </w:pPr>
    </w:p>
    <w:p w14:paraId="3CE778AA" w14:textId="77777777" w:rsidR="00B37E18" w:rsidRPr="00334A62" w:rsidRDefault="00B37E18" w:rsidP="00B37E18">
      <w:pPr>
        <w:jc w:val="both"/>
      </w:pPr>
    </w:p>
    <w:p w14:paraId="170CEA40" w14:textId="77777777" w:rsidR="00B37E18" w:rsidRPr="00334A62" w:rsidRDefault="00B37E18" w:rsidP="00B37E18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65836094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7C1D0AF8" w14:textId="77777777" w:rsidR="00B37E18" w:rsidRPr="00334A62" w:rsidRDefault="00B37E18" w:rsidP="00B37E18">
      <w:pPr>
        <w:jc w:val="center"/>
        <w:rPr>
          <w:rFonts w:ascii="Arial" w:hAnsi="Arial" w:cs="Arial"/>
          <w:b/>
          <w:bCs/>
          <w:sz w:val="18"/>
          <w:szCs w:val="18"/>
        </w:rPr>
      </w:pPr>
      <w:r w:rsidRPr="00334A62">
        <w:rPr>
          <w:rFonts w:ascii="Arial" w:hAnsi="Arial" w:cs="Arial"/>
          <w:b/>
          <w:bCs/>
          <w:sz w:val="18"/>
          <w:szCs w:val="18"/>
        </w:rPr>
        <w:t xml:space="preserve">.  </w:t>
      </w:r>
    </w:p>
    <w:p w14:paraId="013AB9F1" w14:textId="77777777" w:rsidR="00B37E18" w:rsidRPr="00334A62" w:rsidRDefault="00B37E18" w:rsidP="00B37E18">
      <w:pPr>
        <w:jc w:val="both"/>
        <w:rPr>
          <w:rFonts w:ascii="Arial" w:hAnsi="Arial" w:cs="Arial"/>
          <w:b/>
          <w:color w:val="010202"/>
        </w:rPr>
      </w:pPr>
    </w:p>
    <w:p w14:paraId="44FC111E" w14:textId="77777777" w:rsidR="00B37E18" w:rsidRPr="00334A62" w:rsidRDefault="00B37E18" w:rsidP="00B37E18">
      <w:pPr>
        <w:jc w:val="both"/>
        <w:rPr>
          <w:rFonts w:ascii="Arial" w:hAnsi="Arial" w:cs="Arial"/>
          <w:b/>
          <w:color w:val="010202"/>
        </w:rPr>
      </w:pPr>
    </w:p>
    <w:p w14:paraId="15297914" w14:textId="77777777" w:rsidR="00B37E18" w:rsidRPr="00334A62" w:rsidRDefault="00B37E18" w:rsidP="00B37E18">
      <w:pPr>
        <w:pStyle w:val="RTFOutput"/>
        <w:adjustRightInd w:val="0"/>
        <w:spacing w:before="10" w:after="10"/>
      </w:pPr>
    </w:p>
    <w:p w14:paraId="7316B6A6" w14:textId="77777777" w:rsidR="00B37E18" w:rsidRPr="00334A62" w:rsidRDefault="00B37E18" w:rsidP="00B37E18">
      <w:pPr>
        <w:rPr>
          <w:rFonts w:ascii="Arial" w:eastAsia="Times New Roman" w:hAnsi="Arial" w:cs="Arial"/>
          <w:b/>
          <w:bCs/>
          <w:sz w:val="18"/>
          <w:szCs w:val="18"/>
        </w:rPr>
      </w:pPr>
    </w:p>
    <w:p w14:paraId="4969FBF6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1F3D760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29A2A89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F5E8723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873317D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63E4A46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EB42C4E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114941D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D82E60A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1BFEEBE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3B36B216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3C5ABF46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068C3A4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E260A92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24707263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08E0FEAF" w14:textId="77777777" w:rsidR="00B37E18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3A973453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55BF2932" w14:textId="77777777" w:rsidR="00B37E18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68A3A4AE" w14:textId="77777777" w:rsidR="007E0C7E" w:rsidRPr="00334A62" w:rsidRDefault="007E0C7E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219C4339" w14:textId="77777777" w:rsidR="00B37E18" w:rsidRPr="00334A62" w:rsidRDefault="00B37E18" w:rsidP="00B37E18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4C7A628B" w14:textId="77777777" w:rsidR="00E43DC3" w:rsidRDefault="00E43DC3" w:rsidP="7CE669A9">
      <w:pPr>
        <w:spacing w:before="77"/>
        <w:jc w:val="both"/>
        <w:rPr>
          <w:rFonts w:ascii="Arial" w:hAnsi="Arial" w:cs="Arial"/>
          <w:b/>
          <w:bCs/>
          <w:sz w:val="18"/>
          <w:szCs w:val="18"/>
        </w:rPr>
      </w:pPr>
    </w:p>
    <w:sectPr w:rsidR="00E43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B97944"/>
    <w:multiLevelType w:val="multilevel"/>
    <w:tmpl w:val="F926CC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13778A1"/>
    <w:multiLevelType w:val="multilevel"/>
    <w:tmpl w:val="F432A9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50211B"/>
    <w:multiLevelType w:val="hybridMultilevel"/>
    <w:tmpl w:val="D60AEAA0"/>
    <w:lvl w:ilvl="0" w:tplc="8264B94A">
      <w:start w:val="6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CD642C"/>
    <w:multiLevelType w:val="multilevel"/>
    <w:tmpl w:val="5BCC2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514AD3"/>
    <w:multiLevelType w:val="hybridMultilevel"/>
    <w:tmpl w:val="7226B87E"/>
    <w:lvl w:ilvl="0" w:tplc="726E82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872EB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A074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AB4E17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02B10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00286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05A1D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F185C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3F8A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35B4383"/>
    <w:multiLevelType w:val="hybridMultilevel"/>
    <w:tmpl w:val="77C8D54A"/>
    <w:lvl w:ilvl="0" w:tplc="06B49D1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822E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3AA5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6E51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6E777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2251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AA334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545F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B505D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5755CF4"/>
    <w:multiLevelType w:val="multilevel"/>
    <w:tmpl w:val="76F28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5E8272A"/>
    <w:multiLevelType w:val="hybridMultilevel"/>
    <w:tmpl w:val="E68E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16541E"/>
    <w:multiLevelType w:val="multilevel"/>
    <w:tmpl w:val="8E48E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1714288">
    <w:abstractNumId w:val="7"/>
  </w:num>
  <w:num w:numId="2" w16cid:durableId="780026336">
    <w:abstractNumId w:val="5"/>
  </w:num>
  <w:num w:numId="3" w16cid:durableId="1675759196">
    <w:abstractNumId w:val="4"/>
  </w:num>
  <w:num w:numId="4" w16cid:durableId="446237381">
    <w:abstractNumId w:val="1"/>
  </w:num>
  <w:num w:numId="5" w16cid:durableId="1633289574">
    <w:abstractNumId w:val="2"/>
  </w:num>
  <w:num w:numId="6" w16cid:durableId="1240215262">
    <w:abstractNumId w:val="8"/>
  </w:num>
  <w:num w:numId="7" w16cid:durableId="734400689">
    <w:abstractNumId w:val="3"/>
  </w:num>
  <w:num w:numId="8" w16cid:durableId="295913610">
    <w:abstractNumId w:val="6"/>
  </w:num>
  <w:num w:numId="9" w16cid:durableId="326985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18"/>
    <w:rsid w:val="00267A2D"/>
    <w:rsid w:val="002C6784"/>
    <w:rsid w:val="002E86E7"/>
    <w:rsid w:val="002F14F5"/>
    <w:rsid w:val="00444AEE"/>
    <w:rsid w:val="0055245D"/>
    <w:rsid w:val="00570935"/>
    <w:rsid w:val="0058766F"/>
    <w:rsid w:val="005D3B9D"/>
    <w:rsid w:val="00607EC3"/>
    <w:rsid w:val="00767D18"/>
    <w:rsid w:val="007E0C7E"/>
    <w:rsid w:val="007E2323"/>
    <w:rsid w:val="007F7B4E"/>
    <w:rsid w:val="00873D75"/>
    <w:rsid w:val="00883825"/>
    <w:rsid w:val="009537E4"/>
    <w:rsid w:val="00A65CC6"/>
    <w:rsid w:val="00B37E18"/>
    <w:rsid w:val="00B40B44"/>
    <w:rsid w:val="00BC0064"/>
    <w:rsid w:val="00BF296C"/>
    <w:rsid w:val="00CE7759"/>
    <w:rsid w:val="00D20C5D"/>
    <w:rsid w:val="00DA4DE3"/>
    <w:rsid w:val="00E43DC3"/>
    <w:rsid w:val="00F01526"/>
    <w:rsid w:val="00F2504F"/>
    <w:rsid w:val="00F54E2E"/>
    <w:rsid w:val="00FA0C3D"/>
    <w:rsid w:val="0F6383FC"/>
    <w:rsid w:val="2DE2C058"/>
    <w:rsid w:val="3889962C"/>
    <w:rsid w:val="3B80B2C3"/>
    <w:rsid w:val="60F37CCD"/>
    <w:rsid w:val="6CD789DF"/>
    <w:rsid w:val="7CE66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80695"/>
  <w15:chartTrackingRefBased/>
  <w15:docId w15:val="{F80F3BB3-C1AC-4D26-A03C-411005B55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E18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E1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7E1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37E1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E1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37E1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37E18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B37E18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37E18"/>
    <w:rPr>
      <w:i/>
      <w:iCs/>
    </w:rPr>
  </w:style>
  <w:style w:type="paragraph" w:styleId="NormalWeb">
    <w:name w:val="Normal (Web)"/>
    <w:basedOn w:val="Normal"/>
    <w:uiPriority w:val="99"/>
    <w:unhideWhenUsed/>
    <w:rsid w:val="00B37E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7E1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7E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E18"/>
    <w:rPr>
      <w:rFonts w:asciiTheme="minorHAnsi" w:hAnsiTheme="minorHAnsi" w:cstheme="minorBid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37E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E18"/>
    <w:rPr>
      <w:rFonts w:asciiTheme="minorHAnsi" w:hAnsiTheme="minorHAnsi" w:cstheme="minorBidi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E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E18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37E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E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E18"/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18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character" w:customStyle="1" w:styleId="cit-auth">
    <w:name w:val="cit-auth"/>
    <w:basedOn w:val="DefaultParagraphFont"/>
    <w:rsid w:val="00B37E18"/>
  </w:style>
  <w:style w:type="character" w:customStyle="1" w:styleId="cit-name-surname">
    <w:name w:val="cit-name-surname"/>
    <w:basedOn w:val="DefaultParagraphFont"/>
    <w:rsid w:val="00B37E18"/>
  </w:style>
  <w:style w:type="character" w:customStyle="1" w:styleId="cit-name-given-names">
    <w:name w:val="cit-name-given-names"/>
    <w:basedOn w:val="DefaultParagraphFont"/>
    <w:rsid w:val="00B37E18"/>
  </w:style>
  <w:style w:type="character" w:styleId="HTMLCite">
    <w:name w:val="HTML Cite"/>
    <w:basedOn w:val="DefaultParagraphFont"/>
    <w:uiPriority w:val="99"/>
    <w:semiHidden/>
    <w:unhideWhenUsed/>
    <w:rsid w:val="00B37E18"/>
    <w:rPr>
      <w:i/>
      <w:iCs/>
    </w:rPr>
  </w:style>
  <w:style w:type="character" w:customStyle="1" w:styleId="cit-pub-date">
    <w:name w:val="cit-pub-date"/>
    <w:basedOn w:val="DefaultParagraphFont"/>
    <w:rsid w:val="00B37E18"/>
  </w:style>
  <w:style w:type="character" w:customStyle="1" w:styleId="cit-article-title">
    <w:name w:val="cit-article-title"/>
    <w:basedOn w:val="DefaultParagraphFont"/>
    <w:rsid w:val="00B37E18"/>
  </w:style>
  <w:style w:type="character" w:customStyle="1" w:styleId="cit-vol">
    <w:name w:val="cit-vol"/>
    <w:basedOn w:val="DefaultParagraphFont"/>
    <w:rsid w:val="00B37E18"/>
  </w:style>
  <w:style w:type="character" w:customStyle="1" w:styleId="cit-fpage">
    <w:name w:val="cit-fpage"/>
    <w:basedOn w:val="DefaultParagraphFont"/>
    <w:rsid w:val="00B37E18"/>
  </w:style>
  <w:style w:type="character" w:customStyle="1" w:styleId="cit-lpage">
    <w:name w:val="cit-lpage"/>
    <w:basedOn w:val="DefaultParagraphFont"/>
    <w:rsid w:val="00B37E18"/>
  </w:style>
  <w:style w:type="character" w:customStyle="1" w:styleId="cit-pub-id-sep">
    <w:name w:val="cit-pub-id-sep"/>
    <w:basedOn w:val="DefaultParagraphFont"/>
    <w:rsid w:val="00B37E18"/>
  </w:style>
  <w:style w:type="character" w:customStyle="1" w:styleId="cit-pub-id-scheme">
    <w:name w:val="cit-pub-id-scheme"/>
    <w:basedOn w:val="DefaultParagraphFont"/>
    <w:rsid w:val="00B37E18"/>
  </w:style>
  <w:style w:type="character" w:customStyle="1" w:styleId="cit-pub-id">
    <w:name w:val="cit-pub-id"/>
    <w:basedOn w:val="DefaultParagraphFont"/>
    <w:rsid w:val="00B37E18"/>
  </w:style>
  <w:style w:type="paragraph" w:styleId="BodyText">
    <w:name w:val="Body Text"/>
    <w:basedOn w:val="Normal"/>
    <w:link w:val="BodyTextChar"/>
    <w:uiPriority w:val="1"/>
    <w:qFormat/>
    <w:rsid w:val="00B37E18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B37E18"/>
    <w:rPr>
      <w:rFonts w:eastAsiaTheme="minorEastAsia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37E18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7E18"/>
    <w:rPr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37E18"/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7E18"/>
    <w:rPr>
      <w:noProof/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7E1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37E18"/>
  </w:style>
  <w:style w:type="paragraph" w:styleId="EndnoteText">
    <w:name w:val="endnote text"/>
    <w:basedOn w:val="Normal"/>
    <w:link w:val="EndnoteTextChar"/>
    <w:uiPriority w:val="99"/>
    <w:semiHidden/>
    <w:unhideWhenUsed/>
    <w:rsid w:val="00B37E1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7E18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B37E18"/>
    <w:rPr>
      <w:vertAlign w:val="superscrip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37E18"/>
    <w:rPr>
      <w:color w:val="605E5C"/>
      <w:shd w:val="clear" w:color="auto" w:fill="E1DFDD"/>
    </w:rPr>
  </w:style>
  <w:style w:type="character" w:customStyle="1" w:styleId="order">
    <w:name w:val="order"/>
    <w:basedOn w:val="DefaultParagraphFont"/>
    <w:rsid w:val="00B37E1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37E1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7E18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37E18"/>
    <w:rPr>
      <w:color w:val="954F72" w:themeColor="followedHyperlink"/>
      <w:u w:val="single"/>
    </w:rPr>
  </w:style>
  <w:style w:type="paragraph" w:customStyle="1" w:styleId="p">
    <w:name w:val="p"/>
    <w:basedOn w:val="Normal"/>
    <w:rsid w:val="00B37E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37E18"/>
    <w:rPr>
      <w:color w:val="605E5C"/>
      <w:shd w:val="clear" w:color="auto" w:fill="E1DFDD"/>
    </w:rPr>
  </w:style>
  <w:style w:type="character" w:customStyle="1" w:styleId="item-link-text">
    <w:name w:val="item-link-text"/>
    <w:basedOn w:val="DefaultParagraphFont"/>
    <w:rsid w:val="00B37E18"/>
  </w:style>
  <w:style w:type="paragraph" w:customStyle="1" w:styleId="Default">
    <w:name w:val="Default"/>
    <w:rsid w:val="00B37E18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37E18"/>
    <w:pPr>
      <w:spacing w:after="0" w:line="240" w:lineRule="auto"/>
    </w:pPr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B37E18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  <w:style w:type="character" w:customStyle="1" w:styleId="nlm-sup">
    <w:name w:val="nlm-sup"/>
    <w:basedOn w:val="DefaultParagraphFont"/>
    <w:rsid w:val="00B37E18"/>
  </w:style>
  <w:style w:type="character" w:customStyle="1" w:styleId="nlm-institution">
    <w:name w:val="nlm-institution"/>
    <w:basedOn w:val="DefaultParagraphFont"/>
    <w:rsid w:val="00B37E18"/>
  </w:style>
  <w:style w:type="character" w:customStyle="1" w:styleId="nlm-addr-line">
    <w:name w:val="nlm-addr-line"/>
    <w:basedOn w:val="DefaultParagraphFont"/>
    <w:rsid w:val="00B37E18"/>
  </w:style>
  <w:style w:type="paragraph" w:customStyle="1" w:styleId="productnumbervalue">
    <w:name w:val="productnumbervalue"/>
    <w:basedOn w:val="Normal"/>
    <w:rsid w:val="00B37E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37E18"/>
  </w:style>
  <w:style w:type="character" w:styleId="Strong">
    <w:name w:val="Strong"/>
    <w:basedOn w:val="DefaultParagraphFont"/>
    <w:uiPriority w:val="22"/>
    <w:qFormat/>
    <w:rsid w:val="00B37E18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37E18"/>
    <w:rPr>
      <w:color w:val="808080"/>
    </w:rPr>
  </w:style>
  <w:style w:type="paragraph" w:customStyle="1" w:styleId="RTFOutput">
    <w:name w:val="RTFOutput"/>
    <w:rsid w:val="00B37E18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customStyle="1" w:styleId="period">
    <w:name w:val="period"/>
    <w:basedOn w:val="DefaultParagraphFont"/>
    <w:rsid w:val="00B37E18"/>
  </w:style>
  <w:style w:type="character" w:customStyle="1" w:styleId="cit">
    <w:name w:val="cit"/>
    <w:basedOn w:val="DefaultParagraphFont"/>
    <w:rsid w:val="00B37E18"/>
  </w:style>
  <w:style w:type="character" w:customStyle="1" w:styleId="citation-doi">
    <w:name w:val="citation-doi"/>
    <w:basedOn w:val="DefaultParagraphFont"/>
    <w:rsid w:val="00B37E18"/>
  </w:style>
  <w:style w:type="paragraph" w:customStyle="1" w:styleId="xmsonormal">
    <w:name w:val="x_msonormal"/>
    <w:basedOn w:val="Normal"/>
    <w:rsid w:val="00B37E1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uiPriority w:val="1"/>
    <w:rsid w:val="00B37E18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0496eb3-4911-4a84-8236-a8fb99f9301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86F774F58B94BB140A2D55E7B444B" ma:contentTypeVersion="16" ma:contentTypeDescription="Create a new document." ma:contentTypeScope="" ma:versionID="5e47e60516fe838f9452909395bba24b">
  <xsd:schema xmlns:xsd="http://www.w3.org/2001/XMLSchema" xmlns:xs="http://www.w3.org/2001/XMLSchema" xmlns:p="http://schemas.microsoft.com/office/2006/metadata/properties" xmlns:ns3="50496eb3-4911-4a84-8236-a8fb99f93018" xmlns:ns4="82aade13-ea29-4708-b9db-1665ca37c2a9" targetNamespace="http://schemas.microsoft.com/office/2006/metadata/properties" ma:root="true" ma:fieldsID="07d43e35531c56d10d36c85c490aa203" ns3:_="" ns4:_="">
    <xsd:import namespace="50496eb3-4911-4a84-8236-a8fb99f93018"/>
    <xsd:import namespace="82aade13-ea29-4708-b9db-1665ca37c2a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496eb3-4911-4a84-8236-a8fb99f930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aade13-ea29-4708-b9db-1665ca37c2a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3ABED70-57C0-40D7-91E7-29F3F0637916}">
  <ds:schemaRefs>
    <ds:schemaRef ds:uri="http://schemas.microsoft.com/office/2006/metadata/properties"/>
    <ds:schemaRef ds:uri="http://schemas.microsoft.com/office/infopath/2007/PartnerControls"/>
    <ds:schemaRef ds:uri="50496eb3-4911-4a84-8236-a8fb99f93018"/>
  </ds:schemaRefs>
</ds:datastoreItem>
</file>

<file path=customXml/itemProps2.xml><?xml version="1.0" encoding="utf-8"?>
<ds:datastoreItem xmlns:ds="http://schemas.openxmlformats.org/officeDocument/2006/customXml" ds:itemID="{5A21102D-02B1-49EF-811B-7E165D5502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9FE72C-DE55-48DB-8F0C-32A2A8BEE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496eb3-4911-4a84-8236-a8fb99f93018"/>
    <ds:schemaRef ds:uri="82aade13-ea29-4708-b9db-1665ca37c2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142</Words>
  <Characters>777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4</cp:revision>
  <dcterms:created xsi:type="dcterms:W3CDTF">2023-12-24T11:12:00Z</dcterms:created>
  <dcterms:modified xsi:type="dcterms:W3CDTF">2023-12-26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86F774F58B94BB140A2D55E7B444B</vt:lpwstr>
  </property>
</Properties>
</file>